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D4E04" w14:textId="77777777" w:rsidR="006C7916" w:rsidRPr="00CB043D" w:rsidRDefault="006C7916" w:rsidP="006C791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B043D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S2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BF685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CB043D">
        <w:rPr>
          <w:rFonts w:ascii="Times New Roman" w:hAnsi="Times New Roman" w:cs="Times New Roman"/>
          <w:b/>
          <w:bCs/>
          <w:color w:val="000000" w:themeColor="text1"/>
          <w:lang w:val="en-US"/>
        </w:rPr>
        <w:t>XIST clouds and KDM6A signals counting from RNA-FISH images and H3K27me3 signals counting from immunofluorescence images.</w:t>
      </w:r>
    </w:p>
    <w:p w14:paraId="3086CBEA" w14:textId="77777777" w:rsidR="006C7916" w:rsidRPr="00CB043D" w:rsidRDefault="006C7916" w:rsidP="006C791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B043D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drawing>
          <wp:inline distT="0" distB="0" distL="0" distR="0" wp14:anchorId="2BDA71EF" wp14:editId="7651B929">
            <wp:extent cx="6095400" cy="524554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76" t="9972" r="7946" b="33784"/>
                    <a:stretch/>
                  </pic:blipFill>
                  <pic:spPr bwMode="auto">
                    <a:xfrm>
                      <a:off x="0" y="0"/>
                      <a:ext cx="6114039" cy="5261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49AF64" w14:textId="77777777" w:rsidR="006C7916" w:rsidRDefault="006C7916" w:rsidP="006C791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E22F880" w14:textId="77777777" w:rsidR="00A714AE" w:rsidRDefault="00A714AE"/>
    <w:sectPr w:rsidR="00A714AE" w:rsidSect="00552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916"/>
    <w:rsid w:val="0055261C"/>
    <w:rsid w:val="006C7916"/>
    <w:rsid w:val="00A7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FB326"/>
  <w15:chartTrackingRefBased/>
  <w15:docId w15:val="{113DA1D5-68EF-3040-A641-24CEA9D6A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916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Astro</dc:creator>
  <cp:keywords/>
  <dc:description/>
  <cp:lastModifiedBy>Veronica Astro</cp:lastModifiedBy>
  <cp:revision>1</cp:revision>
  <dcterms:created xsi:type="dcterms:W3CDTF">2022-01-05T14:57:00Z</dcterms:created>
  <dcterms:modified xsi:type="dcterms:W3CDTF">2022-01-05T14:58:00Z</dcterms:modified>
</cp:coreProperties>
</file>